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703" w:rsidRPr="00BD24C5" w:rsidRDefault="00F72BDF" w:rsidP="00621703">
      <w:pPr>
        <w:spacing w:before="20" w:after="20"/>
        <w:ind w:left="20" w:right="20"/>
        <w:jc w:val="left"/>
        <w:rPr>
          <w:rFonts w:ascii="Times New Roman" w:hAnsi="Times New Roman" w:cs="Times New Roman"/>
          <w:b/>
          <w:sz w:val="24"/>
          <w:lang w:eastAsia="ko-KR"/>
        </w:rPr>
      </w:pPr>
      <w:r>
        <w:rPr>
          <w:rFonts w:ascii="Times New Roman" w:hAnsi="Times New Roman" w:cs="Times New Roman"/>
          <w:b/>
          <w:sz w:val="24"/>
          <w:lang w:eastAsia="ko-KR"/>
        </w:rPr>
        <w:t xml:space="preserve">S8 </w:t>
      </w:r>
      <w:r w:rsidR="00A021AC">
        <w:rPr>
          <w:rFonts w:ascii="Times New Roman" w:hAnsi="Times New Roman" w:cs="Times New Roman"/>
          <w:b/>
          <w:sz w:val="24"/>
          <w:lang w:eastAsia="ko-KR"/>
        </w:rPr>
        <w:t>Table</w:t>
      </w:r>
      <w:bookmarkStart w:id="0" w:name="_GoBack"/>
      <w:bookmarkEnd w:id="0"/>
      <w:r w:rsidR="00A021AC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 w:rsidR="00621703" w:rsidRPr="00BD24C5">
        <w:rPr>
          <w:rFonts w:ascii="Times New Roman" w:hAnsi="Times New Roman" w:cs="Times New Roman"/>
          <w:b/>
          <w:sz w:val="24"/>
          <w:lang w:eastAsia="ko-KR"/>
        </w:rPr>
        <w:t xml:space="preserve">Baseline characteristics of the patients </w:t>
      </w:r>
      <w:r w:rsidR="00621703">
        <w:rPr>
          <w:rFonts w:ascii="Times New Roman" w:hAnsi="Times New Roman" w:cs="Times New Roman" w:hint="eastAsia"/>
          <w:b/>
          <w:sz w:val="24"/>
          <w:lang w:eastAsia="ko-KR"/>
        </w:rPr>
        <w:t>according to their app usage</w:t>
      </w:r>
      <w:r w:rsidR="00621703" w:rsidRPr="00BD24C5">
        <w:rPr>
          <w:rFonts w:ascii="Times New Roman" w:hAnsi="Times New Roman" w:cs="Times New Roman"/>
          <w:b/>
          <w:sz w:val="24"/>
          <w:lang w:eastAsia="ko-KR"/>
        </w:rPr>
        <w:t xml:space="preserve"> </w:t>
      </w:r>
    </w:p>
    <w:p w:rsidR="00621703" w:rsidRPr="008229CD" w:rsidRDefault="00621703" w:rsidP="00621703">
      <w:pPr>
        <w:spacing w:before="20" w:after="20"/>
        <w:ind w:left="20" w:right="20"/>
        <w:jc w:val="left"/>
        <w:rPr>
          <w:rFonts w:ascii="Times New Roman" w:hAnsi="Times New Roman" w:cs="Times New Roman"/>
          <w:lang w:eastAsia="ko-KR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842"/>
        <w:gridCol w:w="1560"/>
        <w:gridCol w:w="850"/>
      </w:tblGrid>
      <w:tr w:rsidR="00045303" w:rsidRPr="00BD24C5" w:rsidTr="00593097">
        <w:trPr>
          <w:tblHeader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5303" w:rsidRPr="00BD24C5" w:rsidRDefault="00045303" w:rsidP="00334CF1">
            <w:pPr>
              <w:spacing w:before="20" w:after="2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5303" w:rsidRPr="00417141" w:rsidRDefault="00045303" w:rsidP="009E162C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mobile group</w:t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n </w:t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5303" w:rsidRPr="00417141" w:rsidRDefault="00045303" w:rsidP="009E162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App use stopped before</w:t>
            </w:r>
            <w:r w:rsidR="00A26F9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28days</w:t>
            </w:r>
            <w:r w:rsidR="00FD0B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ko-KR"/>
              </w:rPr>
              <w:t xml:space="preserve"> a</w:t>
            </w:r>
          </w:p>
          <w:p w:rsidR="00045303" w:rsidRPr="00417141" w:rsidRDefault="00045303" w:rsidP="009E162C">
            <w:pPr>
              <w:spacing w:before="20" w:after="20"/>
              <w:ind w:leftChars="-6" w:left="-1" w:right="20" w:hangingChars="6" w:hanging="1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3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5303" w:rsidRPr="00417141" w:rsidRDefault="00045303" w:rsidP="009E162C">
            <w:pPr>
              <w:spacing w:before="20" w:after="20"/>
              <w:ind w:leftChars="-6" w:left="-1" w:right="-108" w:hangingChars="6" w:hanging="12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Continued</w:t>
            </w:r>
          </w:p>
          <w:p w:rsidR="00045303" w:rsidRPr="00417141" w:rsidRDefault="00045303" w:rsidP="00A26F92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 xml:space="preserve">app use </w:t>
            </w:r>
            <w:r w:rsidR="00A26F92">
              <w:rPr>
                <w:rFonts w:ascii="Cambria Math" w:hAnsi="Cambria Math" w:cs="Times New Roman"/>
                <w:b/>
                <w:lang w:eastAsia="ko-KR"/>
              </w:rPr>
              <w:t>≥</w:t>
            </w:r>
            <w:r w:rsidR="00A26F92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ko-KR"/>
              </w:rPr>
              <w:t>28days</w:t>
            </w:r>
            <w:r w:rsidR="00FD0B5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ko-KR"/>
              </w:rPr>
              <w:t xml:space="preserve"> a</w:t>
            </w:r>
            <w:r w:rsidRPr="0041714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417141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(n=3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45303" w:rsidRPr="00BD24C5" w:rsidRDefault="00045303" w:rsidP="009E162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ko-KR"/>
              </w:rPr>
              <w:t>P-value</w:t>
            </w:r>
          </w:p>
        </w:tc>
      </w:tr>
      <w:tr w:rsidR="00C06244" w:rsidRPr="00BD24C5" w:rsidTr="00593097">
        <w:tc>
          <w:tcPr>
            <w:tcW w:w="33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6244" w:rsidRPr="00BD24C5" w:rsidRDefault="00C06244" w:rsidP="00334CF1">
            <w:pPr>
              <w:spacing w:before="20" w:after="20"/>
              <w:ind w:leftChars="-64" w:left="-141" w:right="20" w:firstLineChars="64" w:firstLine="128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BD24C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Sociodemographic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-108" w:right="-108" w:firstLineChars="64" w:firstLine="128"/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-107" w:right="-108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</w:tr>
      <w:tr w:rsidR="00C06244" w:rsidRPr="00BD24C5" w:rsidTr="00593097">
        <w:tc>
          <w:tcPr>
            <w:tcW w:w="3369" w:type="dxa"/>
            <w:shd w:val="clear" w:color="auto" w:fill="FFFFFF"/>
            <w:vAlign w:val="center"/>
          </w:tcPr>
          <w:p w:rsidR="00C06244" w:rsidRPr="00BD24C5" w:rsidRDefault="00C06244" w:rsidP="00334CF1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A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(years), 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Chars="-49" w:left="-108" w:right="-108" w:firstLineChars="64" w:firstLine="128"/>
              <w:jc w:val="center"/>
              <w:rPr>
                <w:sz w:val="20"/>
                <w:szCs w:val="20"/>
              </w:rPr>
            </w:pPr>
            <w:r w:rsidRPr="00C0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 (35.0–54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C0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 (37.0–53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-107" w:right="-108"/>
              <w:jc w:val="center"/>
              <w:rPr>
                <w:sz w:val="20"/>
                <w:szCs w:val="20"/>
              </w:rPr>
            </w:pPr>
            <w:r w:rsidRPr="00C0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 (35.0–54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C06244" w:rsidRPr="00C06244" w:rsidRDefault="00C06244" w:rsidP="002C7B18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C062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9F7283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779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mean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± 3.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± 3.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 ± 3.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61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4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8.1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Education level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42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Less than middle school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9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0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6.5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M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dl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chool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school</w:t>
            </w:r>
            <w:proofErr w:type="spell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8.6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8.7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42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.6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1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upation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l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52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1.3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4.8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P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.7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6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7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dent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.1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H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sewife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0.0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5.6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U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mployed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 (14.3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6 (19.4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king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44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C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rent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moker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4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6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0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Previous smoker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4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6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0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on smoker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97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4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00.0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eastAsia="ko-KR"/>
              </w:rPr>
              <w:t>Clinical characteristics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Causes of ESRD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0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A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nephropathy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6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Glomerulonephritis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1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8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7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DPKD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2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8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.1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iabetes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.7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.7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SGS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.1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.1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7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Vesicoureteral reflux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4.3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.1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4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6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0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S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9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0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6.5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5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s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9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6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ialysis before</w:t>
            </w: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TPL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80.0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82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77.4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ialysis duration, median months (IQR)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 2.8–72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 ( 5.2–82.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( 2.9–53.9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onths since</w:t>
            </w: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TPL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, median (IQR)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Chars="-49"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14.2–57.4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 (13.5–56.9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 (18.6–52.5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Donor typ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Living donor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65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-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degree related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0.0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3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-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ouse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-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living donor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2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Deceased donor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41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1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lastRenderedPageBreak/>
              <w:t>Number of transplantation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F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st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95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94.9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6.8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ond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4.3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5.1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IS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2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2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8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87.1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87.2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87.1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medication other than IS, median (IQR)</w:t>
            </w: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 2.0– 5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 2.0– 5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 1.5– 5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2726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Previous acute rejection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on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73.9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5.8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83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7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1.1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272604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7.2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2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≥ 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4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6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0</w:t>
            </w:r>
            <w:proofErr w:type="gramEnd"/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erious infection after transplantation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5.7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5.4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ystolic blood pressure, mean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D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9 ± 11.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 ± 11.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6 ± 11.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Serum c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atinine, mean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D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3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DRD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, mean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S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 ± 14.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 ± 12.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 ± 16.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6 mo.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IIV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of CNI, median (IQR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 8.2–17.8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 8.2–17.8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 ( 8.4–18.8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C7B18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ADS anxiety score ≥ 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8.6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0.5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.1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87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C7B18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HADS depression score ≥ 8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1.4%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0.8%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2.3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icism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.8 (2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.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0 (2.5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.5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-107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.5 (2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C7B18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n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ness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5 (3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5 (3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5 (3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2C7B18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version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0 (2.5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.3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0 (2.5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.3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.8 (2.5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3.3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5F0D2C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90</w:t>
            </w:r>
          </w:p>
        </w:tc>
      </w:tr>
      <w:tr w:rsidR="00967AD6" w:rsidRPr="00BD24C5" w:rsidTr="00593097">
        <w:tc>
          <w:tcPr>
            <w:tcW w:w="3369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ableness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67AD6" w:rsidRPr="00A866E1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5 (3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5 (3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.5 (3.0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4.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ko-KR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967AD6" w:rsidRPr="00BD24C5" w:rsidTr="0037714D">
        <w:tc>
          <w:tcPr>
            <w:tcW w:w="33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FI-10 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cien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tiousness score, median (IQR)</w:t>
            </w:r>
            <w:r w:rsidRPr="00BD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-108" w:right="-108" w:firstLineChars="64" w:firstLine="128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 3.0</w:t>
            </w:r>
            <w:r w:rsidRPr="00277FF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 3.0– 4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-107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 3.0– 4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67AD6" w:rsidRPr="00BD24C5" w:rsidRDefault="00967AD6" w:rsidP="00967AD6">
            <w:pPr>
              <w:spacing w:before="20" w:after="20"/>
              <w:ind w:left="80" w:right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F0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:rsidR="00967AD6" w:rsidRDefault="00967AD6" w:rsidP="00967AD6">
      <w:pPr>
        <w:spacing w:before="20" w:after="20"/>
        <w:ind w:right="20"/>
        <w:jc w:val="left"/>
        <w:rPr>
          <w:rFonts w:ascii="Times New Roman" w:hAnsi="Times New Roman" w:cs="Times New Roman"/>
          <w:sz w:val="20"/>
          <w:szCs w:val="20"/>
        </w:rPr>
      </w:pPr>
      <w:r w:rsidRPr="00887DA3">
        <w:rPr>
          <w:rFonts w:ascii="Times New Roman" w:hAnsi="Times New Roman" w:cs="Times New Roman"/>
          <w:sz w:val="20"/>
          <w:szCs w:val="20"/>
        </w:rPr>
        <w:t xml:space="preserve">Values are </w:t>
      </w:r>
      <w:r w:rsidRPr="00887DA3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Pr="00887DA3">
        <w:rPr>
          <w:rFonts w:ascii="Times New Roman" w:hAnsi="Times New Roman" w:cs="Times New Roman"/>
          <w:sz w:val="20"/>
          <w:szCs w:val="20"/>
        </w:rPr>
        <w:t xml:space="preserve">(%) </w:t>
      </w:r>
      <w:r>
        <w:rPr>
          <w:rFonts w:ascii="Times New Roman" w:hAnsi="Times New Roman" w:cs="Times New Roman"/>
          <w:sz w:val="20"/>
          <w:szCs w:val="20"/>
        </w:rPr>
        <w:t>unless specified</w:t>
      </w:r>
      <w:r w:rsidRPr="00E83F3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therwise.</w:t>
      </w:r>
    </w:p>
    <w:p w:rsidR="00967AD6" w:rsidRDefault="00967AD6" w:rsidP="00967AD6">
      <w:pPr>
        <w:spacing w:before="20" w:after="20"/>
        <w:ind w:right="20"/>
        <w:jc w:val="left"/>
        <w:rPr>
          <w:rFonts w:ascii="Times New Roman" w:hAnsi="Times New Roman" w:cs="Times New Roman"/>
          <w:lang w:eastAsia="ko-KR"/>
        </w:rPr>
      </w:pPr>
      <w:r w:rsidRPr="00E83F30">
        <w:rPr>
          <w:rFonts w:ascii="Times New Roman" w:hAnsi="Times New Roman" w:cs="Times New Roman"/>
          <w:sz w:val="20"/>
          <w:szCs w:val="20"/>
        </w:rPr>
        <w:t>IQR, interquartile ran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E83F30"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E83F30">
        <w:rPr>
          <w:rFonts w:ascii="Times New Roman" w:hAnsi="Times New Roman" w:cs="Times New Roman" w:hint="eastAsia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>TPL, transplantation</w:t>
      </w:r>
      <w:r w:rsidRPr="00E83F3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83F30">
        <w:rPr>
          <w:rFonts w:ascii="Times New Roman" w:hAnsi="Times New Roman" w:cs="Times New Roman" w:hint="eastAsia"/>
          <w:sz w:val="20"/>
          <w:szCs w:val="20"/>
        </w:rPr>
        <w:t xml:space="preserve">ESRD, end stage renal disease; IgA, immunoglobulin A; </w:t>
      </w:r>
      <w:r w:rsidRPr="00E83F30">
        <w:rPr>
          <w:rFonts w:ascii="Times New Roman" w:hAnsi="Times New Roman" w:cs="Times New Roman"/>
          <w:sz w:val="20"/>
          <w:szCs w:val="20"/>
        </w:rPr>
        <w:t xml:space="preserve">ADPKD, autosomal dominant polycystic kidney disease; FSGS, focal segmental glomerulosclerosis; SLE, systemic lupus erythematosus; HSN, Henoch </w:t>
      </w:r>
      <w:proofErr w:type="spellStart"/>
      <w:r w:rsidRPr="00E83F30">
        <w:rPr>
          <w:rFonts w:ascii="Times New Roman" w:hAnsi="Times New Roman" w:cs="Times New Roman"/>
          <w:sz w:val="20"/>
          <w:szCs w:val="20"/>
        </w:rPr>
        <w:t>Schönlein</w:t>
      </w:r>
      <w:proofErr w:type="spellEnd"/>
      <w:r w:rsidRPr="00E83F30">
        <w:rPr>
          <w:rFonts w:ascii="Times New Roman" w:hAnsi="Times New Roman" w:cs="Times New Roman"/>
          <w:sz w:val="20"/>
          <w:szCs w:val="20"/>
        </w:rPr>
        <w:t xml:space="preserve"> nephritis; IS, </w:t>
      </w:r>
      <w:r>
        <w:rPr>
          <w:rFonts w:ascii="Times New Roman" w:hAnsi="Times New Roman" w:cs="Times New Roman"/>
          <w:sz w:val="20"/>
          <w:szCs w:val="20"/>
        </w:rPr>
        <w:t xml:space="preserve">immunosuppressant; </w:t>
      </w:r>
      <w:r w:rsidRPr="00E83F30">
        <w:rPr>
          <w:rFonts w:ascii="Times New Roman" w:hAnsi="Times New Roman" w:cs="Times New Roman"/>
          <w:sz w:val="20"/>
          <w:szCs w:val="20"/>
        </w:rPr>
        <w:t xml:space="preserve">MDRD GFR, glomerular filtration rate by Modification in Diet in Renal Disease study equation; CNI, </w:t>
      </w:r>
      <w:proofErr w:type="spellStart"/>
      <w:r w:rsidRPr="00E83F30">
        <w:rPr>
          <w:rFonts w:ascii="Times New Roman" w:hAnsi="Times New Roman" w:cs="Times New Roman"/>
          <w:sz w:val="20"/>
          <w:szCs w:val="20"/>
        </w:rPr>
        <w:t>calcineurin</w:t>
      </w:r>
      <w:proofErr w:type="spellEnd"/>
      <w:r w:rsidRPr="00E83F30">
        <w:rPr>
          <w:rFonts w:ascii="Times New Roman" w:hAnsi="Times New Roman" w:cs="Times New Roman"/>
          <w:sz w:val="20"/>
          <w:szCs w:val="20"/>
        </w:rPr>
        <w:t xml:space="preserve"> inhibitor; </w:t>
      </w:r>
      <w:r>
        <w:rPr>
          <w:rFonts w:ascii="Times New Roman" w:hAnsi="Times New Roman" w:cs="Times New Roman"/>
          <w:sz w:val="20"/>
          <w:szCs w:val="20"/>
        </w:rPr>
        <w:t>IIV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C779B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779B3">
        <w:rPr>
          <w:rFonts w:ascii="Times New Roman" w:hAnsi="Times New Roman" w:cs="Times New Roman"/>
          <w:color w:val="000000"/>
          <w:sz w:val="20"/>
          <w:szCs w:val="20"/>
        </w:rPr>
        <w:t>intraindividual</w:t>
      </w:r>
      <w:proofErr w:type="spellEnd"/>
      <w:r w:rsidRPr="00C779B3">
        <w:rPr>
          <w:rFonts w:ascii="Times New Roman" w:hAnsi="Times New Roman" w:cs="Times New Roman"/>
          <w:color w:val="000000"/>
          <w:sz w:val="20"/>
          <w:szCs w:val="20"/>
        </w:rPr>
        <w:t xml:space="preserve"> variabilit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E83F30">
        <w:rPr>
          <w:rFonts w:ascii="Times New Roman" w:hAnsi="Times New Roman" w:cs="Times New Roman"/>
          <w:sz w:val="20"/>
          <w:szCs w:val="20"/>
        </w:rPr>
        <w:t>HADS, Hospital Anxiety and Depression Scale; BFI-10, 10-item Big Five Inventory; BAASIS, Basel Assessment of Adherence to Immunosuppressive Medication Scale; VAS, Visual Analog Scale.</w:t>
      </w:r>
    </w:p>
    <w:p w:rsidR="00FD0B57" w:rsidRPr="00EC3072" w:rsidRDefault="00FD0B57" w:rsidP="00FD0B57">
      <w:pPr>
        <w:spacing w:after="200" w:line="276" w:lineRule="auto"/>
        <w:rPr>
          <w:rFonts w:ascii="Times New Roman" w:hAnsi="Times New Roman" w:cs="Times New Roman"/>
          <w:lang w:eastAsia="ko-KR"/>
        </w:rPr>
      </w:pPr>
      <w:proofErr w:type="spellStart"/>
      <w:proofErr w:type="gramStart"/>
      <w:r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eastAsia="ko-KR"/>
        </w:rPr>
        <w:t>a</w:t>
      </w:r>
      <w:proofErr w:type="spellEnd"/>
      <w:proofErr w:type="gramEnd"/>
      <w:r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eastAsia="ko-KR"/>
        </w:rPr>
        <w:t xml:space="preserve"> </w:t>
      </w:r>
      <w:r w:rsidRPr="00FD0B57">
        <w:rPr>
          <w:rFonts w:ascii="Times New Roman" w:hAnsi="Times New Roman" w:cs="Times New Roman"/>
          <w:color w:val="000000"/>
          <w:sz w:val="20"/>
          <w:szCs w:val="20"/>
          <w:lang w:eastAsia="ko-KR"/>
        </w:rPr>
        <w:t>App usage rate</w:t>
      </w:r>
      <w:r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eastAsia="ko-KR"/>
        </w:rPr>
        <w:t xml:space="preserve"> </w:t>
      </w:r>
      <w:r>
        <w:rPr>
          <w:rFonts w:ascii="Times New Roman" w:hAnsi="Times New Roman" w:cs="Times New Roman"/>
          <w:lang w:eastAsia="ko-KR"/>
        </w:rPr>
        <w:t>was assessed based on the time log data of the reminder function of the app</w:t>
      </w:r>
    </w:p>
    <w:p w:rsidR="00923D41" w:rsidRPr="00FD0B57" w:rsidRDefault="00923D41">
      <w:pPr>
        <w:rPr>
          <w:rFonts w:ascii="Times New Roman" w:hAnsi="Times New Roman" w:cs="Times New Roman"/>
          <w:lang w:eastAsia="ko-KR"/>
        </w:rPr>
      </w:pPr>
    </w:p>
    <w:p w:rsidR="004939A6" w:rsidRPr="00DE4737" w:rsidRDefault="004939A6">
      <w:pPr>
        <w:rPr>
          <w:rFonts w:ascii="Times New Roman" w:hAnsi="Times New Roman" w:cs="Times New Roman"/>
          <w:lang w:eastAsia="ko-KR"/>
        </w:rPr>
      </w:pPr>
    </w:p>
    <w:sectPr w:rsidR="004939A6" w:rsidRPr="00DE4737" w:rsidSect="00CE35A9">
      <w:footerReference w:type="default" r:id="rId8"/>
      <w:pgSz w:w="11906" w:h="16838"/>
      <w:pgMar w:top="1134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DA8" w:rsidRDefault="005C2DA8" w:rsidP="00955564">
      <w:pPr>
        <w:spacing w:after="0" w:line="240" w:lineRule="auto"/>
      </w:pPr>
      <w:r>
        <w:separator/>
      </w:r>
    </w:p>
  </w:endnote>
  <w:end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102557"/>
      <w:docPartObj>
        <w:docPartGallery w:val="Page Numbers (Bottom of Page)"/>
        <w:docPartUnique/>
      </w:docPartObj>
    </w:sdtPr>
    <w:sdtEndPr/>
    <w:sdtContent>
      <w:p w:rsidR="005C2DA8" w:rsidRDefault="005C2DA8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2BDF" w:rsidRPr="00F72BDF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:rsidR="005C2DA8" w:rsidRDefault="005C2DA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DA8" w:rsidRDefault="005C2DA8" w:rsidP="00955564">
      <w:pPr>
        <w:spacing w:after="0" w:line="240" w:lineRule="auto"/>
      </w:pPr>
      <w:r>
        <w:separator/>
      </w:r>
    </w:p>
  </w:footnote>
  <w:footnote w:type="continuationSeparator" w:id="0">
    <w:p w:rsidR="005C2DA8" w:rsidRDefault="005C2DA8" w:rsidP="00955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hybridMultilevel"/>
    <w:tmpl w:val="0000000A"/>
    <w:lvl w:ilvl="0" w:tplc="A4E6B42E">
      <w:start w:val="1"/>
      <w:numFmt w:val="decimal"/>
      <w:lvlText w:val="%1."/>
      <w:lvlJc w:val="left"/>
      <w:pPr>
        <w:ind w:left="576" w:hanging="576"/>
      </w:pPr>
    </w:lvl>
    <w:lvl w:ilvl="1" w:tplc="F03CDC6A">
      <w:start w:val="1"/>
      <w:numFmt w:val="decimal"/>
      <w:lvlText w:val="%2."/>
      <w:lvlJc w:val="left"/>
      <w:pPr>
        <w:ind w:left="1152" w:hanging="576"/>
      </w:pPr>
    </w:lvl>
    <w:lvl w:ilvl="2" w:tplc="49CA2524">
      <w:start w:val="1"/>
      <w:numFmt w:val="decimal"/>
      <w:lvlText w:val="%3."/>
      <w:lvlJc w:val="left"/>
      <w:pPr>
        <w:ind w:left="1728" w:hanging="576"/>
      </w:pPr>
    </w:lvl>
    <w:lvl w:ilvl="3" w:tplc="4D622D6A">
      <w:start w:val="1"/>
      <w:numFmt w:val="decimal"/>
      <w:lvlText w:val="%4."/>
      <w:lvlJc w:val="left"/>
      <w:pPr>
        <w:ind w:left="2304" w:hanging="576"/>
      </w:pPr>
    </w:lvl>
    <w:lvl w:ilvl="4" w:tplc="9C96BBF6">
      <w:start w:val="1"/>
      <w:numFmt w:val="decimal"/>
      <w:lvlText w:val="%5."/>
      <w:lvlJc w:val="left"/>
      <w:pPr>
        <w:ind w:left="2880" w:hanging="576"/>
      </w:pPr>
    </w:lvl>
    <w:lvl w:ilvl="5" w:tplc="6D4684F2">
      <w:start w:val="1"/>
      <w:numFmt w:val="decimal"/>
      <w:lvlText w:val="%6."/>
      <w:lvlJc w:val="left"/>
      <w:pPr>
        <w:ind w:left="3456" w:hanging="576"/>
      </w:pPr>
    </w:lvl>
    <w:lvl w:ilvl="6" w:tplc="9EDC0EE8">
      <w:start w:val="1"/>
      <w:numFmt w:val="decimal"/>
      <w:lvlText w:val="%7."/>
      <w:lvlJc w:val="left"/>
      <w:pPr>
        <w:ind w:left="4032" w:hanging="576"/>
      </w:pPr>
    </w:lvl>
    <w:lvl w:ilvl="7" w:tplc="60FE690C">
      <w:start w:val="1"/>
      <w:numFmt w:val="decimal"/>
      <w:lvlText w:val="%8."/>
      <w:lvlJc w:val="left"/>
      <w:pPr>
        <w:ind w:left="4608" w:hanging="576"/>
      </w:pPr>
    </w:lvl>
    <w:lvl w:ilvl="8" w:tplc="8116A82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7A8E37D2">
      <w:start w:val="1"/>
      <w:numFmt w:val="bullet"/>
      <w:lvlText w:val="● "/>
      <w:lvlJc w:val="left"/>
      <w:pPr>
        <w:ind w:left="576" w:hanging="576"/>
      </w:pPr>
    </w:lvl>
    <w:lvl w:ilvl="1" w:tplc="DE2CB7E4">
      <w:start w:val="1"/>
      <w:numFmt w:val="bullet"/>
      <w:lvlText w:val="○ "/>
      <w:lvlJc w:val="left"/>
      <w:pPr>
        <w:ind w:left="1152" w:hanging="576"/>
      </w:pPr>
    </w:lvl>
    <w:lvl w:ilvl="2" w:tplc="333E400E">
      <w:start w:val="1"/>
      <w:numFmt w:val="bullet"/>
      <w:lvlText w:val="∎ "/>
      <w:lvlJc w:val="left"/>
      <w:pPr>
        <w:ind w:left="1728" w:hanging="576"/>
      </w:pPr>
    </w:lvl>
    <w:lvl w:ilvl="3" w:tplc="E516FB4C">
      <w:start w:val="1"/>
      <w:numFmt w:val="bullet"/>
      <w:lvlText w:val="● "/>
      <w:lvlJc w:val="left"/>
      <w:pPr>
        <w:ind w:left="2304" w:hanging="576"/>
      </w:pPr>
    </w:lvl>
    <w:lvl w:ilvl="4" w:tplc="5C021726">
      <w:start w:val="1"/>
      <w:numFmt w:val="bullet"/>
      <w:lvlText w:val="○ "/>
      <w:lvlJc w:val="left"/>
      <w:pPr>
        <w:ind w:left="2880" w:hanging="576"/>
      </w:pPr>
    </w:lvl>
    <w:lvl w:ilvl="5" w:tplc="7F8A4B48">
      <w:start w:val="1"/>
      <w:numFmt w:val="bullet"/>
      <w:lvlText w:val="∎ "/>
      <w:lvlJc w:val="left"/>
      <w:pPr>
        <w:ind w:left="3456" w:hanging="576"/>
      </w:pPr>
    </w:lvl>
    <w:lvl w:ilvl="6" w:tplc="795C4BB8">
      <w:start w:val="1"/>
      <w:numFmt w:val="bullet"/>
      <w:lvlText w:val="● "/>
      <w:lvlJc w:val="left"/>
      <w:pPr>
        <w:ind w:left="4032" w:hanging="576"/>
      </w:pPr>
    </w:lvl>
    <w:lvl w:ilvl="7" w:tplc="1EE6A7D0">
      <w:start w:val="1"/>
      <w:numFmt w:val="bullet"/>
      <w:lvlText w:val="○ "/>
      <w:lvlJc w:val="left"/>
      <w:pPr>
        <w:ind w:left="4608" w:hanging="576"/>
      </w:pPr>
    </w:lvl>
    <w:lvl w:ilvl="8" w:tplc="4AD08876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05F41A73"/>
    <w:multiLevelType w:val="hybridMultilevel"/>
    <w:tmpl w:val="7096843E"/>
    <w:lvl w:ilvl="0" w:tplc="CC00CE9A">
      <w:numFmt w:val="bullet"/>
      <w:lvlText w:val="≥"/>
      <w:lvlJc w:val="left"/>
      <w:pPr>
        <w:ind w:left="585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5" w:hanging="400"/>
      </w:pPr>
      <w:rPr>
        <w:rFonts w:ascii="Wingdings" w:hAnsi="Wingdings" w:hint="default"/>
      </w:rPr>
    </w:lvl>
  </w:abstractNum>
  <w:abstractNum w:abstractNumId="3" w15:restartNumberingAfterBreak="0">
    <w:nsid w:val="0E6E4C21"/>
    <w:multiLevelType w:val="hybridMultilevel"/>
    <w:tmpl w:val="D8747024"/>
    <w:lvl w:ilvl="0" w:tplc="6FBE3732">
      <w:start w:val="11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76E40"/>
    <w:multiLevelType w:val="hybridMultilevel"/>
    <w:tmpl w:val="70166AEE"/>
    <w:lvl w:ilvl="0" w:tplc="0504B370">
      <w:start w:val="11"/>
      <w:numFmt w:val="decimal"/>
      <w:lvlText w:val="%1"/>
      <w:lvlJc w:val="left"/>
      <w:pPr>
        <w:ind w:left="44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80" w:hanging="400"/>
      </w:pPr>
    </w:lvl>
    <w:lvl w:ilvl="2" w:tplc="0409001B" w:tentative="1">
      <w:start w:val="1"/>
      <w:numFmt w:val="lowerRoman"/>
      <w:lvlText w:val="%3."/>
      <w:lvlJc w:val="right"/>
      <w:pPr>
        <w:ind w:left="1280" w:hanging="400"/>
      </w:pPr>
    </w:lvl>
    <w:lvl w:ilvl="3" w:tplc="0409000F" w:tentative="1">
      <w:start w:val="1"/>
      <w:numFmt w:val="decimal"/>
      <w:lvlText w:val="%4."/>
      <w:lvlJc w:val="left"/>
      <w:pPr>
        <w:ind w:left="1680" w:hanging="400"/>
      </w:pPr>
    </w:lvl>
    <w:lvl w:ilvl="4" w:tplc="04090019" w:tentative="1">
      <w:start w:val="1"/>
      <w:numFmt w:val="upperLetter"/>
      <w:lvlText w:val="%5."/>
      <w:lvlJc w:val="left"/>
      <w:pPr>
        <w:ind w:left="2080" w:hanging="400"/>
      </w:pPr>
    </w:lvl>
    <w:lvl w:ilvl="5" w:tplc="0409001B" w:tentative="1">
      <w:start w:val="1"/>
      <w:numFmt w:val="lowerRoman"/>
      <w:lvlText w:val="%6."/>
      <w:lvlJc w:val="right"/>
      <w:pPr>
        <w:ind w:left="2480" w:hanging="400"/>
      </w:pPr>
    </w:lvl>
    <w:lvl w:ilvl="6" w:tplc="0409000F" w:tentative="1">
      <w:start w:val="1"/>
      <w:numFmt w:val="decimal"/>
      <w:lvlText w:val="%7."/>
      <w:lvlJc w:val="left"/>
      <w:pPr>
        <w:ind w:left="2880" w:hanging="400"/>
      </w:pPr>
    </w:lvl>
    <w:lvl w:ilvl="7" w:tplc="04090019" w:tentative="1">
      <w:start w:val="1"/>
      <w:numFmt w:val="upperLetter"/>
      <w:lvlText w:val="%8."/>
      <w:lvlJc w:val="left"/>
      <w:pPr>
        <w:ind w:left="3280" w:hanging="400"/>
      </w:pPr>
    </w:lvl>
    <w:lvl w:ilvl="8" w:tplc="0409001B" w:tentative="1">
      <w:start w:val="1"/>
      <w:numFmt w:val="lowerRoman"/>
      <w:lvlText w:val="%9."/>
      <w:lvlJc w:val="right"/>
      <w:pPr>
        <w:ind w:left="3680" w:hanging="400"/>
      </w:pPr>
    </w:lvl>
  </w:abstractNum>
  <w:num w:numId="1">
    <w:abstractNumId w:val="4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0"/>
  </w:num>
  <w:num w:numId="7">
    <w:abstractNumId w:val="1"/>
  </w:num>
  <w:num w:numId="8">
    <w:abstractNumId w:val="0"/>
    <w:lvlOverride w:ilvl="0">
      <w:startOverride w:val="1"/>
    </w:lvlOverride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sbQwNrewNDU0NDZW0lEKTi0uzszPAykwqgUAjX5kbCwAAAA="/>
  </w:docVars>
  <w:rsids>
    <w:rsidRoot w:val="008728A9"/>
    <w:rsid w:val="000031B3"/>
    <w:rsid w:val="000246C6"/>
    <w:rsid w:val="00045303"/>
    <w:rsid w:val="000453DF"/>
    <w:rsid w:val="00045DFA"/>
    <w:rsid w:val="00084960"/>
    <w:rsid w:val="000E0EA8"/>
    <w:rsid w:val="0010506E"/>
    <w:rsid w:val="00106A26"/>
    <w:rsid w:val="00107799"/>
    <w:rsid w:val="001349B6"/>
    <w:rsid w:val="00137AE9"/>
    <w:rsid w:val="00146C81"/>
    <w:rsid w:val="0015164F"/>
    <w:rsid w:val="001646DD"/>
    <w:rsid w:val="00165D96"/>
    <w:rsid w:val="0017267B"/>
    <w:rsid w:val="001861B1"/>
    <w:rsid w:val="001B2B4F"/>
    <w:rsid w:val="001B3351"/>
    <w:rsid w:val="001C2C05"/>
    <w:rsid w:val="001E7638"/>
    <w:rsid w:val="001F5B7E"/>
    <w:rsid w:val="00243225"/>
    <w:rsid w:val="00246D2D"/>
    <w:rsid w:val="00250290"/>
    <w:rsid w:val="00272604"/>
    <w:rsid w:val="00272F63"/>
    <w:rsid w:val="00274A61"/>
    <w:rsid w:val="00277FFB"/>
    <w:rsid w:val="00284AE7"/>
    <w:rsid w:val="002A3DE2"/>
    <w:rsid w:val="002C1E91"/>
    <w:rsid w:val="002C4109"/>
    <w:rsid w:val="002C7B18"/>
    <w:rsid w:val="002F0734"/>
    <w:rsid w:val="002F48E6"/>
    <w:rsid w:val="002F4B4B"/>
    <w:rsid w:val="00334CF1"/>
    <w:rsid w:val="0034087C"/>
    <w:rsid w:val="003445F3"/>
    <w:rsid w:val="003558E0"/>
    <w:rsid w:val="00366D40"/>
    <w:rsid w:val="003672C5"/>
    <w:rsid w:val="00374ECD"/>
    <w:rsid w:val="0037546D"/>
    <w:rsid w:val="0037714D"/>
    <w:rsid w:val="00380050"/>
    <w:rsid w:val="00397924"/>
    <w:rsid w:val="003B1789"/>
    <w:rsid w:val="003B4B91"/>
    <w:rsid w:val="003B5C0E"/>
    <w:rsid w:val="003C0EC9"/>
    <w:rsid w:val="003C4A1C"/>
    <w:rsid w:val="003E0096"/>
    <w:rsid w:val="004042FC"/>
    <w:rsid w:val="00417141"/>
    <w:rsid w:val="00443194"/>
    <w:rsid w:val="004500B9"/>
    <w:rsid w:val="00475FA4"/>
    <w:rsid w:val="004939A6"/>
    <w:rsid w:val="004A395B"/>
    <w:rsid w:val="004A60DD"/>
    <w:rsid w:val="004A6DED"/>
    <w:rsid w:val="004B4A76"/>
    <w:rsid w:val="004E1C0F"/>
    <w:rsid w:val="004E6CB2"/>
    <w:rsid w:val="004F3049"/>
    <w:rsid w:val="005016F9"/>
    <w:rsid w:val="00502B14"/>
    <w:rsid w:val="005168B8"/>
    <w:rsid w:val="005255D1"/>
    <w:rsid w:val="00544B32"/>
    <w:rsid w:val="005450A9"/>
    <w:rsid w:val="00574AA5"/>
    <w:rsid w:val="00593097"/>
    <w:rsid w:val="005968BF"/>
    <w:rsid w:val="005A72C9"/>
    <w:rsid w:val="005B35D7"/>
    <w:rsid w:val="005C2DA8"/>
    <w:rsid w:val="005D33F4"/>
    <w:rsid w:val="005E0E5C"/>
    <w:rsid w:val="00621703"/>
    <w:rsid w:val="006512ED"/>
    <w:rsid w:val="00660590"/>
    <w:rsid w:val="006B0177"/>
    <w:rsid w:val="006F044F"/>
    <w:rsid w:val="00701E6C"/>
    <w:rsid w:val="00715C30"/>
    <w:rsid w:val="00717160"/>
    <w:rsid w:val="00737267"/>
    <w:rsid w:val="00743376"/>
    <w:rsid w:val="007641E3"/>
    <w:rsid w:val="00767839"/>
    <w:rsid w:val="007A418A"/>
    <w:rsid w:val="007A5DBB"/>
    <w:rsid w:val="007A5EA8"/>
    <w:rsid w:val="007E050C"/>
    <w:rsid w:val="007E1546"/>
    <w:rsid w:val="007F1AFD"/>
    <w:rsid w:val="0080076C"/>
    <w:rsid w:val="00807937"/>
    <w:rsid w:val="008105FC"/>
    <w:rsid w:val="008229CD"/>
    <w:rsid w:val="00837EF8"/>
    <w:rsid w:val="008728A9"/>
    <w:rsid w:val="00887DA3"/>
    <w:rsid w:val="00923D41"/>
    <w:rsid w:val="00924293"/>
    <w:rsid w:val="00954670"/>
    <w:rsid w:val="00955564"/>
    <w:rsid w:val="00967AD6"/>
    <w:rsid w:val="00987671"/>
    <w:rsid w:val="00990482"/>
    <w:rsid w:val="009C283E"/>
    <w:rsid w:val="009E162C"/>
    <w:rsid w:val="009F6BF1"/>
    <w:rsid w:val="009F7283"/>
    <w:rsid w:val="00A021AC"/>
    <w:rsid w:val="00A26F92"/>
    <w:rsid w:val="00A866E1"/>
    <w:rsid w:val="00AD6D74"/>
    <w:rsid w:val="00AF6D99"/>
    <w:rsid w:val="00B03E52"/>
    <w:rsid w:val="00B91807"/>
    <w:rsid w:val="00BB7E92"/>
    <w:rsid w:val="00BD24C5"/>
    <w:rsid w:val="00BD7EE3"/>
    <w:rsid w:val="00BF1632"/>
    <w:rsid w:val="00C00833"/>
    <w:rsid w:val="00C06244"/>
    <w:rsid w:val="00C22056"/>
    <w:rsid w:val="00C46AAF"/>
    <w:rsid w:val="00C533FA"/>
    <w:rsid w:val="00C7272B"/>
    <w:rsid w:val="00C779B3"/>
    <w:rsid w:val="00C92231"/>
    <w:rsid w:val="00C96740"/>
    <w:rsid w:val="00CA7A9F"/>
    <w:rsid w:val="00CB3CC1"/>
    <w:rsid w:val="00CD7C3D"/>
    <w:rsid w:val="00CE35A9"/>
    <w:rsid w:val="00D05E61"/>
    <w:rsid w:val="00D13FF5"/>
    <w:rsid w:val="00D30E14"/>
    <w:rsid w:val="00D441AB"/>
    <w:rsid w:val="00D4620C"/>
    <w:rsid w:val="00D64D46"/>
    <w:rsid w:val="00D6667A"/>
    <w:rsid w:val="00D70EC5"/>
    <w:rsid w:val="00D7239C"/>
    <w:rsid w:val="00D742D9"/>
    <w:rsid w:val="00DA7700"/>
    <w:rsid w:val="00DC3C19"/>
    <w:rsid w:val="00DD4982"/>
    <w:rsid w:val="00DD71F3"/>
    <w:rsid w:val="00DE4737"/>
    <w:rsid w:val="00E11BC3"/>
    <w:rsid w:val="00E30E64"/>
    <w:rsid w:val="00E37AD6"/>
    <w:rsid w:val="00E61F0C"/>
    <w:rsid w:val="00E83F30"/>
    <w:rsid w:val="00E93E1E"/>
    <w:rsid w:val="00E961BF"/>
    <w:rsid w:val="00EB42A5"/>
    <w:rsid w:val="00EC0078"/>
    <w:rsid w:val="00EC3072"/>
    <w:rsid w:val="00EC369F"/>
    <w:rsid w:val="00ED0EB1"/>
    <w:rsid w:val="00F35509"/>
    <w:rsid w:val="00F47920"/>
    <w:rsid w:val="00F60B49"/>
    <w:rsid w:val="00F72BDF"/>
    <w:rsid w:val="00F744F0"/>
    <w:rsid w:val="00FD0B57"/>
    <w:rsid w:val="00FD666C"/>
    <w:rsid w:val="00F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5:docId w15:val="{6782C2B1-3814-438A-8270-DE1B48F0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8A9"/>
    <w:pPr>
      <w:spacing w:after="160" w:line="259" w:lineRule="auto"/>
    </w:pPr>
    <w:rPr>
      <w:kern w:val="0"/>
      <w:sz w:val="22"/>
      <w:lang w:eastAsia="ja-JP"/>
    </w:rPr>
  </w:style>
  <w:style w:type="paragraph" w:styleId="1">
    <w:name w:val="heading 1"/>
    <w:basedOn w:val="a"/>
    <w:next w:val="a"/>
    <w:link w:val="1Char"/>
    <w:uiPriority w:val="9"/>
    <w:qFormat/>
    <w:rsid w:val="00C96740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rsid w:val="00C96740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96740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C9674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C9674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7365D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674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674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674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674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:lang w:eastAsia="ja-JP"/>
    </w:rPr>
  </w:style>
  <w:style w:type="character" w:customStyle="1" w:styleId="2Char">
    <w:name w:val="제목 2 Char"/>
    <w:basedOn w:val="a0"/>
    <w:link w:val="2"/>
    <w:uiPriority w:val="9"/>
    <w:rsid w:val="00C96740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C96740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C96740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C96740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C96740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C96740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C96740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paragraph" w:styleId="a3">
    <w:name w:val="Title"/>
    <w:basedOn w:val="a"/>
    <w:next w:val="a"/>
    <w:link w:val="Char"/>
    <w:uiPriority w:val="10"/>
    <w:qFormat/>
    <w:rsid w:val="00C9674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6740"/>
    <w:rPr>
      <w:rFonts w:asciiTheme="majorHAnsi" w:eastAsiaTheme="majorEastAsia" w:hAnsiTheme="majorHAnsi" w:cstheme="majorBidi"/>
      <w:color w:val="000000" w:themeColor="text1"/>
      <w:kern w:val="0"/>
      <w:sz w:val="56"/>
      <w:szCs w:val="56"/>
      <w:lang w:eastAsia="ja-JP"/>
    </w:rPr>
  </w:style>
  <w:style w:type="paragraph" w:styleId="a4">
    <w:name w:val="Subtitle"/>
    <w:basedOn w:val="a"/>
    <w:next w:val="a"/>
    <w:link w:val="Char0"/>
    <w:uiPriority w:val="11"/>
    <w:qFormat/>
    <w:rsid w:val="00C9674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sid w:val="00C96740"/>
    <w:rPr>
      <w:color w:val="5A5A5A" w:themeColor="text1" w:themeTint="A5"/>
      <w:spacing w:val="10"/>
      <w:kern w:val="0"/>
      <w:sz w:val="22"/>
      <w:lang w:eastAsia="ja-JP"/>
    </w:rPr>
  </w:style>
  <w:style w:type="character" w:styleId="a5">
    <w:name w:val="Subtle Emphasis"/>
    <w:basedOn w:val="a0"/>
    <w:uiPriority w:val="19"/>
    <w:qFormat/>
    <w:rsid w:val="00C96740"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sid w:val="00C96740"/>
    <w:rPr>
      <w:i/>
      <w:iCs/>
      <w:color w:val="auto"/>
    </w:rPr>
  </w:style>
  <w:style w:type="character" w:styleId="a7">
    <w:name w:val="Intense Emphasis"/>
    <w:basedOn w:val="a0"/>
    <w:uiPriority w:val="21"/>
    <w:qFormat/>
    <w:rsid w:val="00C96740"/>
    <w:rPr>
      <w:b/>
      <w:bCs/>
      <w:i/>
      <w:iCs/>
      <w:caps/>
    </w:rPr>
  </w:style>
  <w:style w:type="character" w:styleId="a8">
    <w:name w:val="Strong"/>
    <w:basedOn w:val="a0"/>
    <w:uiPriority w:val="22"/>
    <w:qFormat/>
    <w:rsid w:val="00C96740"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rsid w:val="00C9674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sid w:val="00C96740"/>
    <w:rPr>
      <w:i/>
      <w:iCs/>
      <w:color w:val="000000" w:themeColor="text1"/>
      <w:kern w:val="0"/>
      <w:sz w:val="22"/>
      <w:lang w:eastAsia="ja-JP"/>
    </w:rPr>
  </w:style>
  <w:style w:type="paragraph" w:styleId="aa">
    <w:name w:val="Intense Quote"/>
    <w:basedOn w:val="a"/>
    <w:next w:val="a"/>
    <w:link w:val="Char2"/>
    <w:uiPriority w:val="30"/>
    <w:qFormat/>
    <w:rsid w:val="00C9674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sid w:val="00C96740"/>
    <w:rPr>
      <w:color w:val="000000" w:themeColor="text1"/>
      <w:kern w:val="0"/>
      <w:sz w:val="22"/>
      <w:shd w:val="clear" w:color="auto" w:fill="F2F2F2" w:themeFill="background1" w:themeFillShade="F2"/>
      <w:lang w:eastAsia="ja-JP"/>
    </w:rPr>
  </w:style>
  <w:style w:type="character" w:styleId="ab">
    <w:name w:val="Subtle Reference"/>
    <w:basedOn w:val="a0"/>
    <w:uiPriority w:val="31"/>
    <w:qFormat/>
    <w:rsid w:val="00C96740"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sid w:val="00C96740"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sid w:val="00C96740"/>
    <w:rPr>
      <w:b w:val="0"/>
      <w:bCs w:val="0"/>
      <w:smallCaps/>
      <w:spacing w:val="5"/>
    </w:rPr>
  </w:style>
  <w:style w:type="paragraph" w:styleId="ae">
    <w:name w:val="No Spacing"/>
    <w:uiPriority w:val="1"/>
    <w:qFormat/>
    <w:rsid w:val="00C96740"/>
    <w:pPr>
      <w:spacing w:after="0" w:line="240" w:lineRule="auto"/>
      <w:jc w:val="left"/>
    </w:pPr>
    <w:rPr>
      <w:kern w:val="0"/>
      <w:sz w:val="22"/>
      <w:lang w:eastAsia="ja-JP"/>
    </w:rPr>
  </w:style>
  <w:style w:type="paragraph" w:styleId="af">
    <w:name w:val="List Paragraph"/>
    <w:basedOn w:val="a"/>
    <w:uiPriority w:val="34"/>
    <w:qFormat/>
    <w:rsid w:val="00C96740"/>
    <w:pPr>
      <w:ind w:left="720"/>
      <w:contextualSpacing/>
    </w:pPr>
  </w:style>
  <w:style w:type="paragraph" w:customStyle="1" w:styleId="rPlotLegend">
    <w:name w:val="rPlotLegend"/>
    <w:qFormat/>
    <w:rsid w:val="00C96740"/>
    <w:pPr>
      <w:numPr>
        <w:numId w:val="3"/>
      </w:numPr>
      <w:spacing w:after="160" w:line="259" w:lineRule="auto"/>
      <w:jc w:val="center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styleId="af0">
    <w:name w:val="header"/>
    <w:basedOn w:val="a"/>
    <w:link w:val="Char3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0"/>
    <w:uiPriority w:val="99"/>
    <w:rsid w:val="00C96740"/>
    <w:rPr>
      <w:kern w:val="0"/>
      <w:sz w:val="22"/>
      <w:lang w:eastAsia="ja-JP"/>
    </w:rPr>
  </w:style>
  <w:style w:type="paragraph" w:styleId="af1">
    <w:name w:val="footer"/>
    <w:basedOn w:val="a"/>
    <w:link w:val="Char4"/>
    <w:uiPriority w:val="99"/>
    <w:unhideWhenUsed/>
    <w:rsid w:val="00C967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1"/>
    <w:uiPriority w:val="99"/>
    <w:rsid w:val="00C96740"/>
    <w:rPr>
      <w:kern w:val="0"/>
      <w:sz w:val="22"/>
      <w:lang w:eastAsia="ja-JP"/>
    </w:rPr>
  </w:style>
  <w:style w:type="paragraph" w:customStyle="1" w:styleId="Titre1">
    <w:name w:val="Titre1"/>
    <w:basedOn w:val="a3"/>
    <w:next w:val="a"/>
    <w:qFormat/>
    <w:rsid w:val="00C96740"/>
  </w:style>
  <w:style w:type="paragraph" w:customStyle="1" w:styleId="BulletList">
    <w:name w:val="BulletList"/>
    <w:basedOn w:val="a"/>
    <w:qFormat/>
    <w:rsid w:val="00C96740"/>
    <w:pPr>
      <w:numPr>
        <w:numId w:val="4"/>
      </w:numPr>
    </w:pPr>
  </w:style>
  <w:style w:type="paragraph" w:customStyle="1" w:styleId="Titre2">
    <w:name w:val="Titre2"/>
    <w:basedOn w:val="a3"/>
    <w:next w:val="a"/>
    <w:qFormat/>
    <w:rsid w:val="00C96740"/>
    <w:pPr>
      <w:ind w:left="720" w:hanging="360"/>
    </w:pPr>
  </w:style>
  <w:style w:type="paragraph" w:customStyle="1" w:styleId="TitleDoc">
    <w:name w:val="TitleDoc"/>
    <w:basedOn w:val="a"/>
    <w:next w:val="a"/>
    <w:qFormat/>
    <w:rsid w:val="00C96740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C96740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C96740"/>
    <w:pPr>
      <w:numPr>
        <w:numId w:val="5"/>
      </w:numPr>
      <w:spacing w:after="160" w:line="259" w:lineRule="auto"/>
      <w:jc w:val="left"/>
    </w:pPr>
    <w:rPr>
      <w:b/>
      <w:smallCaps/>
      <w:color w:val="404040" w:themeColor="text1" w:themeTint="BF"/>
      <w:kern w:val="0"/>
      <w:sz w:val="22"/>
      <w:lang w:val="fr-FR" w:eastAsia="ja-JP"/>
    </w:rPr>
  </w:style>
  <w:style w:type="paragraph" w:customStyle="1" w:styleId="DocDefaults">
    <w:name w:val="DocDefaults"/>
    <w:rsid w:val="00C96740"/>
    <w:pPr>
      <w:spacing w:after="160" w:line="259" w:lineRule="auto"/>
      <w:jc w:val="left"/>
    </w:pPr>
    <w:rPr>
      <w:kern w:val="0"/>
      <w:sz w:val="22"/>
      <w:lang w:eastAsia="ja-JP"/>
    </w:rPr>
  </w:style>
  <w:style w:type="character" w:styleId="af2">
    <w:name w:val="annotation reference"/>
    <w:basedOn w:val="a0"/>
    <w:uiPriority w:val="99"/>
    <w:semiHidden/>
    <w:unhideWhenUsed/>
    <w:rsid w:val="00366D40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366D40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366D40"/>
    <w:rPr>
      <w:kern w:val="0"/>
      <w:sz w:val="22"/>
      <w:lang w:eastAsia="ja-JP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366D40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366D40"/>
    <w:rPr>
      <w:b/>
      <w:bCs/>
      <w:kern w:val="0"/>
      <w:sz w:val="22"/>
      <w:lang w:eastAsia="ja-JP"/>
    </w:rPr>
  </w:style>
  <w:style w:type="paragraph" w:styleId="af5">
    <w:name w:val="Balloon Text"/>
    <w:basedOn w:val="a"/>
    <w:link w:val="Char7"/>
    <w:uiPriority w:val="99"/>
    <w:semiHidden/>
    <w:unhideWhenUsed/>
    <w:rsid w:val="00366D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5"/>
    <w:uiPriority w:val="99"/>
    <w:semiHidden/>
    <w:rsid w:val="00366D4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35F674-F479-4FCE-AC8B-15537E37A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3</cp:revision>
  <dcterms:created xsi:type="dcterms:W3CDTF">2019-05-01T09:21:00Z</dcterms:created>
  <dcterms:modified xsi:type="dcterms:W3CDTF">2019-05-01T09:22:00Z</dcterms:modified>
</cp:coreProperties>
</file>